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736E" w:rsidRPr="00944EE2" w:rsidRDefault="001E736E" w:rsidP="001E736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>S5</w:t>
      </w:r>
      <w:r w:rsidRPr="00B60BA3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Table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>L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evel of cytokine </w:t>
      </w:r>
      <w:r w:rsidRPr="00B60BA3">
        <w:rPr>
          <w:rFonts w:ascii="Times New Roman" w:eastAsia="Times New Roman" w:hAnsi="Times New Roman" w:cs="Times New Roman"/>
          <w:b/>
          <w:sz w:val="24"/>
          <w:szCs w:val="24"/>
        </w:rPr>
        <w:t>at 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he 30th</w:t>
      </w:r>
      <w:r w:rsidRPr="00B60BA3">
        <w:rPr>
          <w:rFonts w:ascii="Times New Roman" w:eastAsia="Times New Roman" w:hAnsi="Times New Roman" w:cs="Times New Roman"/>
          <w:b/>
          <w:sz w:val="24"/>
          <w:szCs w:val="24"/>
        </w:rPr>
        <w:t xml:space="preserve"> day of experiment</w:t>
      </w:r>
    </w:p>
    <w:tbl>
      <w:tblPr>
        <w:tblStyle w:val="a3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559"/>
        <w:gridCol w:w="1634"/>
        <w:gridCol w:w="1607"/>
        <w:gridCol w:w="1404"/>
        <w:gridCol w:w="1592"/>
      </w:tblGrid>
      <w:tr w:rsidR="001E736E" w:rsidRPr="00545695" w:rsidTr="00A41FEF">
        <w:trPr>
          <w:trHeight w:val="417"/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:rsidR="001E736E" w:rsidRPr="00545695" w:rsidRDefault="001E736E" w:rsidP="00A41FEF">
            <w:pPr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E736E" w:rsidRPr="00545695" w:rsidRDefault="001E736E" w:rsidP="00A41FE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IL-1</w:t>
            </w:r>
            <w:r w:rsidRPr="00C27995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:rsidR="001E736E" w:rsidRPr="00545695" w:rsidRDefault="001E736E" w:rsidP="00A41FE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</w:rPr>
              <w:t>IL-6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1E736E" w:rsidRPr="00545695" w:rsidRDefault="001E736E" w:rsidP="00A41FE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</w:rPr>
              <w:t>IL-17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:rsidR="001E736E" w:rsidRDefault="001E736E" w:rsidP="00A41FE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</w:rPr>
              <w:t>TNF</w:t>
            </w:r>
            <w:r w:rsidRPr="00C27995">
              <w:rPr>
                <w:rFonts w:ascii="Times New Roman" w:eastAsia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1E736E" w:rsidRDefault="001E736E" w:rsidP="00A41FE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</w:rPr>
              <w:t>IL-10</w:t>
            </w:r>
          </w:p>
        </w:tc>
      </w:tr>
      <w:tr w:rsidR="001E736E" w:rsidRPr="00C27995" w:rsidTr="00A41FEF">
        <w:trPr>
          <w:trHeight w:val="548"/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:rsidR="001E736E" w:rsidRPr="00545695" w:rsidRDefault="001E736E" w:rsidP="00A41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E736E" w:rsidRPr="00842C2C" w:rsidRDefault="001E736E" w:rsidP="00A41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5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0.71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:rsidR="001E736E" w:rsidRPr="00E42DDE" w:rsidRDefault="001E736E" w:rsidP="00A41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9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0.46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1E736E" w:rsidRPr="00E42DDE" w:rsidRDefault="001E736E" w:rsidP="00A41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63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2.02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:rsidR="001E736E" w:rsidRPr="00E42DDE" w:rsidRDefault="001E736E" w:rsidP="00A41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32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0.92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1E736E" w:rsidRPr="00E42DDE" w:rsidRDefault="001E736E" w:rsidP="00A41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29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5.00</w:t>
            </w:r>
          </w:p>
        </w:tc>
      </w:tr>
      <w:tr w:rsidR="001E736E" w:rsidRPr="00C27995" w:rsidTr="00A41FEF">
        <w:trPr>
          <w:jc w:val="center"/>
        </w:trPr>
        <w:tc>
          <w:tcPr>
            <w:tcW w:w="1418" w:type="dxa"/>
          </w:tcPr>
          <w:p w:rsidR="001E736E" w:rsidRPr="00545695" w:rsidRDefault="001E736E" w:rsidP="00A41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litis</w:t>
            </w:r>
          </w:p>
        </w:tc>
        <w:tc>
          <w:tcPr>
            <w:tcW w:w="1559" w:type="dxa"/>
          </w:tcPr>
          <w:p w:rsidR="001E736E" w:rsidRPr="00842C2C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68.36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55.53</w:t>
            </w:r>
          </w:p>
        </w:tc>
        <w:tc>
          <w:tcPr>
            <w:tcW w:w="1634" w:type="dxa"/>
          </w:tcPr>
          <w:p w:rsidR="001E736E" w:rsidRPr="00E42DDE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32.12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34.41</w:t>
            </w:r>
          </w:p>
        </w:tc>
        <w:tc>
          <w:tcPr>
            <w:tcW w:w="1607" w:type="dxa"/>
          </w:tcPr>
          <w:p w:rsidR="001E736E" w:rsidRPr="00E42DDE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42.19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44.95</w:t>
            </w:r>
          </w:p>
        </w:tc>
        <w:tc>
          <w:tcPr>
            <w:tcW w:w="1404" w:type="dxa"/>
          </w:tcPr>
          <w:p w:rsidR="001E736E" w:rsidRPr="00E42DDE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9.58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7.91</w:t>
            </w:r>
          </w:p>
        </w:tc>
        <w:tc>
          <w:tcPr>
            <w:tcW w:w="1592" w:type="dxa"/>
          </w:tcPr>
          <w:p w:rsidR="001E736E" w:rsidRPr="00E42DDE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23.07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50.98</w:t>
            </w:r>
          </w:p>
        </w:tc>
      </w:tr>
      <w:tr w:rsidR="001E736E" w:rsidRPr="00C27995" w:rsidTr="00A41FEF">
        <w:trPr>
          <w:jc w:val="center"/>
        </w:trPr>
        <w:tc>
          <w:tcPr>
            <w:tcW w:w="1418" w:type="dxa"/>
          </w:tcPr>
          <w:p w:rsidR="001E736E" w:rsidRPr="00545695" w:rsidRDefault="001E736E" w:rsidP="00A41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MSC</w:t>
            </w:r>
          </w:p>
        </w:tc>
        <w:tc>
          <w:tcPr>
            <w:tcW w:w="1559" w:type="dxa"/>
          </w:tcPr>
          <w:p w:rsidR="001E736E" w:rsidRPr="00842C2C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21.66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31.37</w:t>
            </w:r>
          </w:p>
        </w:tc>
        <w:tc>
          <w:tcPr>
            <w:tcW w:w="1634" w:type="dxa"/>
          </w:tcPr>
          <w:p w:rsidR="001E736E" w:rsidRPr="00E42DDE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5.42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3.10</w:t>
            </w:r>
          </w:p>
        </w:tc>
        <w:tc>
          <w:tcPr>
            <w:tcW w:w="1607" w:type="dxa"/>
          </w:tcPr>
          <w:p w:rsidR="001E736E" w:rsidRPr="00E42DDE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8.64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32.91</w:t>
            </w:r>
          </w:p>
        </w:tc>
        <w:tc>
          <w:tcPr>
            <w:tcW w:w="1404" w:type="dxa"/>
          </w:tcPr>
          <w:p w:rsidR="001E736E" w:rsidRPr="00E42DDE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5.20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3.68</w:t>
            </w:r>
          </w:p>
        </w:tc>
        <w:tc>
          <w:tcPr>
            <w:tcW w:w="1592" w:type="dxa"/>
          </w:tcPr>
          <w:p w:rsidR="001E736E" w:rsidRPr="00E42DDE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5.10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22.10</w:t>
            </w:r>
          </w:p>
        </w:tc>
      </w:tr>
      <w:tr w:rsidR="001E736E" w:rsidRPr="00C27995" w:rsidTr="00A41FEF">
        <w:trPr>
          <w:jc w:val="center"/>
        </w:trPr>
        <w:tc>
          <w:tcPr>
            <w:tcW w:w="1418" w:type="dxa"/>
          </w:tcPr>
          <w:p w:rsidR="001E736E" w:rsidRPr="00545695" w:rsidRDefault="001E736E" w:rsidP="00A41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MSC-CM</w:t>
            </w:r>
          </w:p>
        </w:tc>
        <w:tc>
          <w:tcPr>
            <w:tcW w:w="1559" w:type="dxa"/>
          </w:tcPr>
          <w:p w:rsidR="001E736E" w:rsidRPr="00E42DDE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30.27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35.89</w:t>
            </w:r>
          </w:p>
        </w:tc>
        <w:tc>
          <w:tcPr>
            <w:tcW w:w="1634" w:type="dxa"/>
          </w:tcPr>
          <w:p w:rsidR="001E736E" w:rsidRPr="00E42DDE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4.24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17.06</w:t>
            </w:r>
          </w:p>
        </w:tc>
        <w:tc>
          <w:tcPr>
            <w:tcW w:w="1607" w:type="dxa"/>
          </w:tcPr>
          <w:p w:rsidR="001E736E" w:rsidRPr="00E42DDE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4.34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12.54</w:t>
            </w:r>
          </w:p>
        </w:tc>
        <w:tc>
          <w:tcPr>
            <w:tcW w:w="1404" w:type="dxa"/>
          </w:tcPr>
          <w:p w:rsidR="001E736E" w:rsidRPr="00E42DDE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5.47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4.21</w:t>
            </w:r>
          </w:p>
        </w:tc>
        <w:tc>
          <w:tcPr>
            <w:tcW w:w="1592" w:type="dxa"/>
          </w:tcPr>
          <w:p w:rsidR="001E736E" w:rsidRPr="00E42DDE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7.33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4.19</w:t>
            </w:r>
          </w:p>
        </w:tc>
      </w:tr>
      <w:tr w:rsidR="001E736E" w:rsidRPr="00C27995" w:rsidTr="00A41FEF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:rsidR="001E736E" w:rsidRPr="00545695" w:rsidRDefault="001E736E" w:rsidP="00A41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MSC-CM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E736E" w:rsidRPr="00E42DDE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20.10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18.56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:rsidR="001E736E" w:rsidRPr="00E42DDE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4.95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3.01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1E736E" w:rsidRPr="00E42DDE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9.8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6.88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:rsidR="001E736E" w:rsidRPr="00E42DDE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5.54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3.25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1E736E" w:rsidRPr="00E42DDE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6.41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2.52</w:t>
            </w:r>
          </w:p>
        </w:tc>
      </w:tr>
      <w:tr w:rsidR="001E736E" w:rsidRPr="00C27995" w:rsidTr="00A41FE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E736E" w:rsidRDefault="001E736E" w:rsidP="00A41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69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value</w:t>
            </w:r>
          </w:p>
          <w:p w:rsidR="001E736E" w:rsidRPr="00545695" w:rsidRDefault="001E736E" w:rsidP="00A41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NOV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E736E" w:rsidRPr="00D23A13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188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:rsidR="001E736E" w:rsidRPr="00D23A13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103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:rsidR="001E736E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456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:rsidR="001E736E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611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1E736E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4506</w:t>
            </w:r>
          </w:p>
        </w:tc>
      </w:tr>
    </w:tbl>
    <w:p w:rsidR="001E736E" w:rsidRPr="00185A59" w:rsidRDefault="001E736E" w:rsidP="001E736E">
      <w:r w:rsidRPr="00C27995">
        <w:rPr>
          <w:rFonts w:ascii="Times New Roman" w:eastAsia="Times New Roman" w:hAnsi="Times New Roman" w:cs="Times New Roman"/>
          <w:sz w:val="24"/>
          <w:szCs w:val="24"/>
        </w:rPr>
        <w:t>IL, interleuk</w:t>
      </w:r>
      <w:r>
        <w:rPr>
          <w:rFonts w:ascii="Times New Roman" w:eastAsia="Times New Roman" w:hAnsi="Times New Roman" w:cs="Times New Roman"/>
          <w:sz w:val="24"/>
          <w:szCs w:val="24"/>
        </w:rPr>
        <w:t>in; TNF, tumor necrosis factor</w:t>
      </w:r>
    </w:p>
    <w:p w:rsidR="001E736E" w:rsidRPr="003A79E9" w:rsidRDefault="001E736E" w:rsidP="001E736E">
      <w:pPr>
        <w:widowControl/>
        <w:wordWrap/>
        <w:autoSpaceDE/>
        <w:autoSpaceDN/>
      </w:pPr>
    </w:p>
    <w:p w:rsidR="001E736E" w:rsidRPr="00B275E6" w:rsidRDefault="001E736E" w:rsidP="001E736E"/>
    <w:p w:rsidR="00E5140D" w:rsidRPr="001E736E" w:rsidRDefault="00E5140D"/>
    <w:sectPr w:rsidR="00E5140D" w:rsidRPr="001E73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36E"/>
    <w:rsid w:val="001E736E"/>
    <w:rsid w:val="002C29F7"/>
    <w:rsid w:val="006F1B01"/>
    <w:rsid w:val="009C580C"/>
    <w:rsid w:val="00A527DC"/>
    <w:rsid w:val="00C77341"/>
    <w:rsid w:val="00E5140D"/>
    <w:rsid w:val="00EB0F6C"/>
    <w:rsid w:val="00F96AE0"/>
    <w:rsid w:val="00FB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0FDD3"/>
  <w15:chartTrackingRefBased/>
  <w15:docId w15:val="{75B46654-195F-4A01-9D4F-DAC2F1CCF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736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E736E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rsid w:val="001E736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바탕"/>
      <w:kern w:val="0"/>
      <w:sz w:val="24"/>
      <w:szCs w:val="24"/>
    </w:rPr>
  </w:style>
  <w:style w:type="paragraph" w:customStyle="1" w:styleId="MS">
    <w:name w:val="MS바탕글"/>
    <w:basedOn w:val="a"/>
    <w:rsid w:val="001E736E"/>
    <w:pPr>
      <w:shd w:val="clear" w:color="auto" w:fill="FFFFFF"/>
      <w:spacing w:after="200" w:line="273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table" w:customStyle="1" w:styleId="1">
    <w:name w:val="표 구분선1"/>
    <w:next w:val="a3"/>
    <w:rsid w:val="001E73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5">
    <w:name w:val="Revision"/>
    <w:hidden/>
    <w:uiPriority w:val="99"/>
    <w:semiHidden/>
    <w:rsid w:val="006F1B01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g Seok Nam</dc:creator>
  <cp:keywords/>
  <dc:description/>
  <cp:lastModifiedBy>Hyung Seok Nam</cp:lastModifiedBy>
  <cp:revision>3</cp:revision>
  <dcterms:created xsi:type="dcterms:W3CDTF">2019-11-16T09:52:00Z</dcterms:created>
  <dcterms:modified xsi:type="dcterms:W3CDTF">2019-11-16T09:53:00Z</dcterms:modified>
</cp:coreProperties>
</file>